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:</w:t>
      </w:r>
      <w:r>
        <w:rPr/>
        <w:t xml:space="preserve"> Tract Measures</w:t>
      </w:r>
    </w:p>
    <w:tbl>
      <w:tblPr>
        <w:tblW w:w="15476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489"/>
        <w:gridCol w:w="1141"/>
        <w:gridCol w:w="1141"/>
        <w:gridCol w:w="978"/>
        <w:gridCol w:w="1303"/>
        <w:gridCol w:w="1303"/>
        <w:gridCol w:w="1304"/>
        <w:gridCol w:w="1303"/>
        <w:gridCol w:w="1303"/>
        <w:gridCol w:w="1304"/>
        <w:gridCol w:w="1119"/>
        <w:gridCol w:w="1096"/>
        <w:gridCol w:w="923"/>
      </w:tblGrid>
      <w:tr>
        <w:trPr>
          <w:trHeight w:val="315" w:hRule="atLeast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FA (mean ± SD)</w:t>
            </w:r>
          </w:p>
        </w:tc>
        <w:tc>
          <w:tcPr>
            <w:tcW w:w="391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AD (mean ± SD)</w:t>
            </w:r>
          </w:p>
        </w:tc>
        <w:tc>
          <w:tcPr>
            <w:tcW w:w="391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RD (mean ± SD)</w:t>
            </w:r>
          </w:p>
        </w:tc>
        <w:tc>
          <w:tcPr>
            <w:tcW w:w="3138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lang w:val="en-GB"/>
              </w:rPr>
              <w:t>R2* (mean ± SD)</w:t>
            </w:r>
          </w:p>
        </w:tc>
      </w:tr>
      <w:tr>
        <w:trPr>
          <w:trHeight w:val="300" w:hRule="atLeast"/>
        </w:trPr>
        <w:tc>
          <w:tcPr>
            <w:tcW w:w="76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Tract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  <w:b/>
                <w:bCs/>
                <w:lang w:val="en-GB"/>
              </w:rPr>
              <w:t>H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Control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lang w:val="en-GB"/>
              </w:rPr>
              <w:t>Pre</w:t>
            </w:r>
            <w:r>
              <w:rPr>
                <w:rFonts w:eastAsia="Times New Roman"/>
              </w:rPr>
              <w:t>-HD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D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re-H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D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re-HD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D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re-HD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D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mi DWM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02±0.02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8±0.01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73±0.0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6E-03±3.25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7E-03±3.59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4E-03±3.76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31E-04±3.64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49E-04±4.17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20E-04±5.00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81±0.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26±0.7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64±1.13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val="en-GB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sz w:val="14"/>
                <w:szCs w:val="14"/>
              </w:rPr>
              <w:t>0.397±0.02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sz w:val="14"/>
                <w:szCs w:val="14"/>
              </w:rPr>
              <w:t>0.389±0.02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0.364±0.0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1.15E-03±2.66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1.17E-03±3.74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1.22E-03±3.61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6.20E-04±3.59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6.38E-04±3.62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6.99E-04±4.65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19.78±0.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20.39±0.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14"/>
                <w:szCs w:val="14"/>
              </w:rPr>
              <w:t>19.80±1.21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F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26±0.0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21±0.02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1±0.0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1E-03±3.07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0E-03±3.70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5E-03±3.82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79E-04±4.25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89E-04±4.20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40E-04±5.84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92±0.8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54±0.9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91±1.18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25±0.0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20±0.03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88±0.0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1E-03±4.48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2E-03±4.39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6E-03±5.23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73E-04±4.34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79E-04±5.66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39E-04±5.38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09±1.0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09±0.9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03±1.37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LF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00±0.0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5±0.02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67±0.02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0E-03±3.24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2E-03±3.06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7E-03±4.75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09E-04±4.64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30E-04±4.05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95E-04±5.99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75±0.7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22±0.8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37±1.19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0±0.0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79±0.02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50±0.0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2E-03±3.49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4E-03±3.51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9E-03±5.81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30E-04±4.36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59E-04±5.12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24E-04±7.88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76±0.6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03±0.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50±1.14</w:t>
            </w:r>
          </w:p>
        </w:tc>
      </w:tr>
      <w:tr>
        <w:trPr>
          <w:trHeight w:val="600" w:hRule="atLeast"/>
        </w:trPr>
        <w:tc>
          <w:tcPr>
            <w:tcW w:w="769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ing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31±0.04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32±0.03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79±0.0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3E-03±3.30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4E-03±5.01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4E-03±4.80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62E-04±5.30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74E-04±4.67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45E-04±6.17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59±0.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08±0.5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33±1.29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23±0.03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29±0.0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2±0.0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1E-03±3.83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09E-03±5.12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1E-03±4.60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65E-04±4.66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56E-04±3.63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14E-04±6.40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74±0.8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36±0.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8.64±1.48</w:t>
            </w:r>
          </w:p>
        </w:tc>
      </w:tr>
      <w:tr>
        <w:trPr>
          <w:trHeight w:val="600" w:hRule="atLeast"/>
        </w:trPr>
        <w:tc>
          <w:tcPr>
            <w:tcW w:w="769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LF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01±0.0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5±0.01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70±0.0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9E-03±4.29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9E-03±4.69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3E-03±4.68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34E-04±5.11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41E-04±3.91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99E-04±5.40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72±0.9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05±0.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48±1.54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0±0.0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0±0.02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58±0.0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9E-03±5.39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8E-03±6.87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2E-03±5.42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46E-04±5.18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45E-04±5.78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11E-04±6.36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65±0.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05±0.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38±1.05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O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47±0.0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42±0.0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17±0.0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0E-03±3.75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0E-03±5.43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6E-03±5.16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80E-04±3.87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91E-04±4.95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57E-04±4.77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09±0.8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51±1.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87±1.52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40±0.0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427±0.02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8±0.0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0E-03±4.33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0E-03±6.04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8E-03±4.54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5.89E-04±3.84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05E-04±4.44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87E-04±5.23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93±1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71±1.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.72±1.24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restart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R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8±0.0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5±0.02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5±0.0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6E-03±4.36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9E-03±6.99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8E-03±7.71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33E-04±4.94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59E-04±6.78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16E-04±5.70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82±1.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1.24±1.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48±1.73</w:t>
            </w:r>
          </w:p>
        </w:tc>
      </w:tr>
      <w:tr>
        <w:trPr>
          <w:trHeight w:val="320" w:hRule="atLeast"/>
        </w:trPr>
        <w:tc>
          <w:tcPr>
            <w:tcW w:w="769" w:type="dxa"/>
            <w:vMerge w:val="continue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4±0.0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90±0.02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84±0.0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8E-03±5.61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0E-03±5.76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9E-03±6.02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48E-04±6.21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68E-04±4.65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31E-04±5.90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47±1.1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1.15±0.9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0.26±1.81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F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25±0.0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22±0.03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03±0.0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6E-03±4.39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4E-03±4.16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7E-03±6.77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08E-04±5.69E-0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04E-04±5.27E-0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49E-04±8.19E-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1.53±2.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2.20±2.0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2.14±2.52</w:t>
            </w:r>
          </w:p>
        </w:tc>
      </w:tr>
      <w:tr>
        <w:trPr>
          <w:trHeight w:val="300" w:hRule="atLeast"/>
        </w:trPr>
        <w:tc>
          <w:tcPr>
            <w:tcW w:w="769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36±0.031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21±0.02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303±0.030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7E-03±5.63E-0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16E-03±4.52E-0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.21E-03±5.98E-0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6.98E-04±6.30E-0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20E-04±5.54E-0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7.75E-04±7.85E-0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1.56±1.92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2.73±2.25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22.63±3.09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5840" w:h="122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lang w:val="en-US"/>
        </w:rPr>
        <w:t>Legend. H = Hemisphere; AF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Arcuate Fasciculus, SLF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Superior Longitudinal Fasciculus, Cing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Cingulate, ILF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Inferior Longitudinal Fasciculus, IFO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Inferior Frontal Occipital fasciculus, ATR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Anterior Thalamic Rdiation, UF</w:t>
      </w:r>
      <w:r>
        <w:rPr>
          <w:rFonts w:eastAsia="TimesNewRomanPSMT;Times New Roman"/>
          <w:lang w:val="en-GB"/>
        </w:rPr>
        <w:t xml:space="preserve"> =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Uncinate Fasciculus; Hemi DWM</w:t>
      </w:r>
      <w:r>
        <w:rPr>
          <w:rFonts w:eastAsia="TimesNewRomanPSMT;Times New Roman"/>
          <w:lang w:val="en-GB"/>
        </w:rPr>
        <w:t xml:space="preserve"> = Left and right hemisphere </w:t>
      </w:r>
      <w:r>
        <w:rPr>
          <w:lang w:val="en-US"/>
        </w:rPr>
        <w:t>total Deep White Matter, it is the result of the individual white matter tracts combined for each hemisphere; Hemi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hemisphere; FA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Fractional Anisotropy; AD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Axial Diffusivity; RD</w:t>
      </w:r>
      <w:r>
        <w:rPr>
          <w:rFonts w:eastAsia="TimesNewRomanPSMT;Times New Roman"/>
          <w:lang w:val="en-GB"/>
        </w:rPr>
        <w:t xml:space="preserve"> = </w:t>
      </w:r>
      <w:r>
        <w:rPr>
          <w:lang w:val="en-US"/>
        </w:rPr>
        <w:t>Radial Diffusivity. (AD/RD Mean units: 10</w:t>
      </w:r>
      <w:r>
        <w:rPr>
          <w:vertAlign w:val="superscript"/>
          <w:lang w:val="en-US"/>
        </w:rPr>
        <w:t>−3</w:t>
      </w:r>
      <w:r>
        <w:rPr>
          <w:rStyle w:val="Appleconvertedspace"/>
          <w:lang w:val="en-US"/>
        </w:rPr>
        <w:t> </w:t>
      </w:r>
      <w:r>
        <w:rPr>
          <w:lang w:val="en-US"/>
        </w:rPr>
        <w:t>m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/s, R2* </w:t>
      </w:r>
      <w:r>
        <w:rPr>
          <w:color w:val="222222"/>
          <w:shd w:fill="FFFFFF" w:val="clear"/>
          <w:lang w:val="en-US"/>
        </w:rPr>
        <w:t>(</w:t>
      </w:r>
      <w:r>
        <w:rPr>
          <w:lang w:val="en-US"/>
        </w:rPr>
        <w:t>10</w:t>
      </w:r>
      <w:r>
        <w:rPr>
          <w:vertAlign w:val="superscript"/>
          <w:lang w:val="en-US"/>
        </w:rPr>
        <w:t>−3</w:t>
      </w:r>
      <w:r>
        <w:rPr>
          <w:rStyle w:val="Appleconvertedspace"/>
          <w:lang w:val="en-US"/>
        </w:rPr>
        <w:t> </w:t>
      </w:r>
      <w:r>
        <w:rPr>
          <w:lang w:val="en-US"/>
        </w:rPr>
        <w:t>mm</w:t>
      </w:r>
      <w:r>
        <w:rPr>
          <w:vertAlign w:val="superscript"/>
          <w:lang w:val="en-US"/>
        </w:rPr>
        <w:t>1</w:t>
      </w:r>
      <w:r>
        <w:rPr>
          <w:lang w:val="en-US"/>
        </w:rPr>
        <w:t>/s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MS Mincho;ＭＳ 明朝" w:cs="Arial"/>
      <w:color w:val="000000"/>
      <w:kern w:val="2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09:37:00Z</dcterms:created>
  <dc:creator>O</dc:creator>
  <dc:description/>
  <cp:keywords/>
  <dc:language>en-US</dc:language>
  <cp:lastModifiedBy>O</cp:lastModifiedBy>
  <dcterms:modified xsi:type="dcterms:W3CDTF">2014-09-22T09:37:00Z</dcterms:modified>
  <cp:revision>2</cp:revision>
  <dc:subject/>
  <dc:title/>
</cp:coreProperties>
</file>